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Rule="auto"/>
        <w:jc w:val="both"/>
        <w:rPr>
          <w:rFonts w:ascii="Times New Roman" w:cs="Times New Roman" w:eastAsia="Times New Roman" w:hAnsi="Times New Roman"/>
          <w:color w:val="202020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539.999999999998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981"/>
        <w:gridCol w:w="404"/>
        <w:gridCol w:w="683"/>
        <w:gridCol w:w="684"/>
        <w:gridCol w:w="684"/>
        <w:gridCol w:w="684"/>
        <w:gridCol w:w="684"/>
        <w:gridCol w:w="684"/>
        <w:gridCol w:w="684"/>
        <w:gridCol w:w="684"/>
        <w:gridCol w:w="684"/>
        <w:tblGridChange w:id="0">
          <w:tblGrid>
            <w:gridCol w:w="1981"/>
            <w:gridCol w:w="404"/>
            <w:gridCol w:w="683"/>
            <w:gridCol w:w="684"/>
            <w:gridCol w:w="684"/>
            <w:gridCol w:w="684"/>
            <w:gridCol w:w="684"/>
            <w:gridCol w:w="684"/>
            <w:gridCol w:w="684"/>
            <w:gridCol w:w="684"/>
            <w:gridCol w:w="684"/>
          </w:tblGrid>
        </w:tblGridChange>
      </w:tblGrid>
      <w:tr>
        <w:trPr>
          <w:cantSplit w:val="0"/>
          <w:trHeight w:val="197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0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ite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date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017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018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019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cou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extra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dif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cou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extra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dif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cou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extra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diff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OLYUCH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8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4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OLYUCH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OLYUCH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6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OLYUCH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9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OLYUCH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4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OLYUCH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OLYUCH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2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OLYUCH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7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OLYUCH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9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OLYUCH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49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OLYUCH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4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OLYUCH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OLYUCH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9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OLYUCH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B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LORI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1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77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B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B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B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B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52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C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C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C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C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C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C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C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C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47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C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C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C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C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C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D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D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D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D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D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D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D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D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D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D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D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D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D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01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D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D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D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E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E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E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E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E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E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E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E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96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E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E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E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E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44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E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E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E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E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F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F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F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28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F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F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F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F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62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F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F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F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F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F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F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F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F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0F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0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0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489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0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0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0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0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0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0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0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0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0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0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0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58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0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0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0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1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1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1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1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869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1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1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1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1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56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1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1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1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1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1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1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1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1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2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2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2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38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2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2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2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2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2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2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2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2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2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2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2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2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2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3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3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3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3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3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416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3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3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3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3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3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3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3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3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3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3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3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584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4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4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4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4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72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4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4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4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4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4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4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4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4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4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4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4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16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4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5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5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5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685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5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5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5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5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5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5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5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57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5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5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5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5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5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5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6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6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6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6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6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488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6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6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6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6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6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6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6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6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6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6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6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949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7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924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7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.62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7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7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7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7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7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7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7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7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7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657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7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7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7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7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7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8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8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68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8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8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8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8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8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8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8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8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8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8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8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574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8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8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8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9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9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9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9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9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9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9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9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712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9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9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9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9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9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9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9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9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A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A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A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8759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A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A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A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A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A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A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A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A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59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A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A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A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A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A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B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B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B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B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B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B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78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B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B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B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B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B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B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1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B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B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B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B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C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45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C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C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C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C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C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MAIN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C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1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C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C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C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C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C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76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C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C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C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C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D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SOUTH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D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D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D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D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D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D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D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D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D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43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D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D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SOUTH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D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D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D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D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E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E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E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E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E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93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E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E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SOUTH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E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E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E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E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E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E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E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E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E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43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F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F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KENISKIN BAY (SOUTH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F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F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F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F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F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F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F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F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F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27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F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F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ERDCE KAMEN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F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F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2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1F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0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3.09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0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0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0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0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0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0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0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ERDCE KAMEN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0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0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45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0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41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0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9.0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0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0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0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0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1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1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1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ERDCE KAMEN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1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1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66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1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1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1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1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1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1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1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1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1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ERDCE KAMEN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1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1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51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2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2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2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2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2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2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2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2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2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ERDCE KAMEN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2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2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108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2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86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2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2.31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2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2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2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3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3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3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3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ERDCE KAMEN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3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3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10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3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3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3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3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3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3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3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3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3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ERDCE KAMEN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3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4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53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4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4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4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4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4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4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4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58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4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4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ERDCE KAMEN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4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4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6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4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4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4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4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5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5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5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66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5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5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ERDCE KAMEN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5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5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54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5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5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5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5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5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5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5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5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5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ERDCE KAMEN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6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6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41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6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6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6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6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6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6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6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6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6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ERDCE KAMEN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6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6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0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6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6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6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7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7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7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7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7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7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ERDCE KAMEN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7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1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7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7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7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7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7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7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7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7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7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8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8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8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8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4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8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8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8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8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8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8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8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8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8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8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8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8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8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8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9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9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9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9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9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9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9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9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8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9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1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9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9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9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9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9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9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9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A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A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A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8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A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48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A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A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A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A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A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A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A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A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A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A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8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A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5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A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B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B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B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B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B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B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B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B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B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8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B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1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B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B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B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B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B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B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C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C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C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C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C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C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C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C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C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C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C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C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C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C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C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C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D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D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D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D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D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D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D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D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D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D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D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4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D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D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D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D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D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E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E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E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E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E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E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46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E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E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E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E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E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E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E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E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E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E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F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64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F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F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F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F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F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F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F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F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F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F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F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F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F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F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2F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0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0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0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0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0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0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0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5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0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0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0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0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0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0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0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0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0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1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1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8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1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1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1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1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1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1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1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1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1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1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1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41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1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1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1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2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2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2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2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2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2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2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2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81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2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2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2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2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2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2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2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2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3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3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3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8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3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3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3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3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3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3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3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3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3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3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3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8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3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3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4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4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4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4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4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4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4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4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4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43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4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4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4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4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4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4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4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5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5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5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5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42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5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5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5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5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5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5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5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5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5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5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5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99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5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6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6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6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6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6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6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6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6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6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6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9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6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6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6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6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6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6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7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7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7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7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7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29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7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7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7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7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7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7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7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7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7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7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7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4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8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8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8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8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8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8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8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8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8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8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8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0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8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8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8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8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8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9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9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9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9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9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9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7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9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9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9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9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9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9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9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9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9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9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A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A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A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A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A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A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A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A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A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A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A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A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A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A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A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A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B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B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B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B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B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B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B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1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B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B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B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B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B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B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B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B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B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C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C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567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C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C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C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C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C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C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C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C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C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SCHMIDT CA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C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C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C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C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C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D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D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D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D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D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D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INCHOU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D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D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D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D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D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D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D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D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D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D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E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INCHOU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E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E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E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E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E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E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E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E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E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E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E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INCHOU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E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E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4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E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E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F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5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F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F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F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F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F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F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INCHOU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F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F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F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F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F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5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F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F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F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3F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0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0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INCHOU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0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0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2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0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0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0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0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0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0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0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0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0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INCHOU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0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0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1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0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1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1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1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1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1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1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1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1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INCHOU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1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1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1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1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1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1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1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1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2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2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2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INCHOU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2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2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2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2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2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2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2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2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2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2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2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INCHOU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2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2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3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3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3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2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3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3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3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3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3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3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3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8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3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3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3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3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5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3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8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3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11.09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4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4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4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4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4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8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4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4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4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4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1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4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0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4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.95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4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4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4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4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4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5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5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5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5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6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5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0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5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15.44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5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5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5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5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5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5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669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5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5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5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9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5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6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6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.92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6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6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6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6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6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6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6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6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6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6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6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7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6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14.52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6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6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6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6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7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7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91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7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7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7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05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7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09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7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1.76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7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7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7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7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7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7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29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7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7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7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1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8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1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8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2.4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8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8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8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8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8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8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8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8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8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6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8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9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8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8.78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8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8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8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9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9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9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9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9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9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4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9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9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22.52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9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9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9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9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9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9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54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9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9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A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6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A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7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A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6.4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A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A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A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A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A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A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0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A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A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A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A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9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A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.16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A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A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B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B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B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B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45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B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B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B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9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B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1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B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6.57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B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B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B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B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B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B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B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C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C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47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C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5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C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1.1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C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C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C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C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C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C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399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C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C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C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9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C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95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C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0.31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C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D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D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D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D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D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91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D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D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D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0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D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84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D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9.09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D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D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D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D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D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D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96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E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E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E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8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E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9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E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10.8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E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E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E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E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E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E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E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E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E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9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E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1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E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11.06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F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F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F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F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F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F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F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F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F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9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F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1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F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8.25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F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F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F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F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4F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0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0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0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0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9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0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0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2.88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0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0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0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0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0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0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0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0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0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19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0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3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1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3.71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1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1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1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1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1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1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1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1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1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54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1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7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1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5.45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1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1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1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1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2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2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97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2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2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2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7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2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7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2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.15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2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2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2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2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2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2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87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2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2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2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7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3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9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3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7.12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3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3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3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3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3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3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509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3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3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3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45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3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47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3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4.99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3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3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3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4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4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4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72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4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70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4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.05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4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74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4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73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4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.99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4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4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4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4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4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4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186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4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4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5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18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5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17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5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.85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5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5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5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5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5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5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176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5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91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5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2.32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5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008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5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05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5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2.41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5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5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6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6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6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6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61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6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6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6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25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6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17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6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.58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6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6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6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6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6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6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21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6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7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7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7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7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7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7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7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7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7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9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7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4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7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7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7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9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7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6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7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.1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7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8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8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8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8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8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31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8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11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8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5.55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8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649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8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649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8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.00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8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8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8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8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8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8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9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9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9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9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88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9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9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9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9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9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9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9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29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9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9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9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9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315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9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A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A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A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A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A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A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79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A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74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A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6.5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A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A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21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A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A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A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A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A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A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B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65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B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62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B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.78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B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B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28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B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B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B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B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B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B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B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B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B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B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B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15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C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C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C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C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C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C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C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C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C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C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C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51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C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C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C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C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C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D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D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78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D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D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D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D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65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D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D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D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D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D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D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D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62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D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625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D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0.23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D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E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379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E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E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E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E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E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E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E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E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E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E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E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57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E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E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E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E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F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F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F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99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F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F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0.16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F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3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F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0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F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.22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F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F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F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F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F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F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22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F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5F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0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63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0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56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0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.85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0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0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0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0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0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0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0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0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0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0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42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0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0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0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1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1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1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1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1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1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1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1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65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1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1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1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1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1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1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1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1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2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2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2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71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2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2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2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2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2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2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2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2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2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2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38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2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3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2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0.78%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2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3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3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3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3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3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3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3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3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3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46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3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3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3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3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3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3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3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4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4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4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4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79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4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4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4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4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4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4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4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4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4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4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4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78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4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5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5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5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5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5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5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5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5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5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5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67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5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5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5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5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5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VANKARE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5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1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6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6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6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6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6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368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6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6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6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-332.0" w:type="dxa"/>
              <w:left w:w="-332.0" w:type="dxa"/>
              <w:bottom w:w="-332.0" w:type="dxa"/>
              <w:right w:w="-332.0" w:type="dxa"/>
            </w:tcMar>
          </w:tcPr>
          <w:p w:rsidR="00000000" w:rsidDel="00000000" w:rsidP="00000000" w:rsidRDefault="00000000" w:rsidRPr="00000000" w14:paraId="0000066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276" w:lineRule="auto"/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02020"/>
                <w:sz w:val="16"/>
                <w:szCs w:val="16"/>
                <w:rtl w:val="0"/>
              </w:rPr>
              <w:t xml:space="preserve">--</w:t>
            </w:r>
          </w:p>
        </w:tc>
      </w:tr>
    </w:tbl>
    <w:p w:rsidR="00000000" w:rsidDel="00000000" w:rsidP="00000000" w:rsidRDefault="00000000" w:rsidRPr="00000000" w14:paraId="00000669">
      <w:pPr>
        <w:spacing w:after="240" w:before="240" w:lineRule="auto"/>
        <w:jc w:val="both"/>
        <w:rPr>
          <w:rFonts w:ascii="Times New Roman" w:cs="Times New Roman" w:eastAsia="Times New Roman" w:hAnsi="Times New Roman"/>
          <w:color w:val="202020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6A">
      <w:pPr>
        <w:jc w:val="both"/>
        <w:rPr/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5840" w:w="12240" w:orient="portrait"/>
      <w:pgMar w:bottom="1440" w:top="1440" w:left="1440" w:right="1440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66C">
    <w:pPr>
      <w:jc w:val="right"/>
      <w:rPr/>
    </w:pPr>
    <w:r w:rsidDel="00000000" w:rsidR="00000000" w:rsidRPr="00000000">
      <w:rPr>
        <w:rFonts w:ascii="Times New Roman" w:cs="Times New Roman" w:eastAsia="Times New Roman" w:hAnsi="Times New Roman"/>
        <w:sz w:val="24"/>
        <w:szCs w:val="24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66B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ListParagraph">
    <w:name w:val="List Paragraph"/>
    <w:basedOn w:val="Normal"/>
    <w:uiPriority w:val="34"/>
    <w:qFormat w:val="1"/>
    <w:rsid w:val="002301B6"/>
    <w:pPr>
      <w:ind w:left="720"/>
      <w:contextualSpacing w:val="1"/>
    </w:pPr>
  </w:style>
  <w:style w:type="character" w:styleId="DocumentationTok" w:customStyle="1">
    <w:name w:val="DocumentationTok"/>
    <w:basedOn w:val="DefaultParagraphFont"/>
    <w:rsid w:val="007E4006"/>
    <w:rPr>
      <w:rFonts w:ascii="Consolas" w:hAnsi="Consolas"/>
      <w:b w:val="1"/>
      <w:i w:val="1"/>
      <w:color w:val="8f5902"/>
      <w:sz w:val="22"/>
      <w:shd w:color="auto" w:fill="f8f8f8" w:val="clear"/>
    </w:rPr>
  </w:style>
  <w:style w:type="character" w:styleId="FunctionTok" w:customStyle="1">
    <w:name w:val="FunctionTok"/>
    <w:basedOn w:val="DefaultParagraphFont"/>
    <w:rsid w:val="007E4006"/>
    <w:rPr>
      <w:rFonts w:ascii="Consolas" w:hAnsi="Consolas"/>
      <w:color w:val="000000"/>
      <w:sz w:val="22"/>
      <w:shd w:color="auto" w:fill="f8f8f8" w:val="clear"/>
    </w:rPr>
  </w:style>
  <w:style w:type="character" w:styleId="NormalTok" w:customStyle="1">
    <w:name w:val="NormalTok"/>
    <w:basedOn w:val="DefaultParagraphFont"/>
    <w:rsid w:val="007E4006"/>
    <w:rPr>
      <w:rFonts w:ascii="Consolas" w:hAnsi="Consolas"/>
      <w:sz w:val="22"/>
      <w:shd w:color="auto" w:fill="f8f8f8" w:val="clear"/>
    </w:rPr>
  </w:style>
  <w:style w:type="character" w:styleId="VerbatimChar" w:customStyle="1">
    <w:name w:val="Verbatim Char"/>
    <w:basedOn w:val="DefaultParagraphFont"/>
    <w:link w:val="SourceCode"/>
    <w:rsid w:val="007E4006"/>
    <w:rPr>
      <w:rFonts w:ascii="Consolas" w:hAnsi="Consolas"/>
      <w:shd w:color="auto" w:fill="f8f8f8" w:val="clear"/>
    </w:rPr>
  </w:style>
  <w:style w:type="paragraph" w:styleId="SourceCode" w:customStyle="1">
    <w:name w:val="Source Code"/>
    <w:basedOn w:val="Normal"/>
    <w:link w:val="VerbatimChar"/>
    <w:rsid w:val="007E4006"/>
    <w:pPr>
      <w:shd w:color="auto" w:fill="f8f8f8" w:val="clear"/>
      <w:wordWrap w:val="0"/>
      <w:spacing w:after="200" w:line="240" w:lineRule="auto"/>
    </w:pPr>
    <w:rPr>
      <w:rFonts w:ascii="Consolas" w:hAnsi="Consolas"/>
    </w:rPr>
  </w:style>
  <w:style w:type="character" w:styleId="CommentTok" w:customStyle="1">
    <w:name w:val="CommentTok"/>
    <w:basedOn w:val="VerbatimChar"/>
    <w:rsid w:val="007E4006"/>
    <w:rPr>
      <w:rFonts w:ascii="Consolas" w:hAnsi="Consolas"/>
      <w:i w:val="1"/>
      <w:color w:val="8f5902"/>
      <w:sz w:val="22"/>
      <w:shd w:color="auto" w:fill="f8f8f8" w:val="clear"/>
    </w:rPr>
  </w:style>
  <w:style w:type="character" w:styleId="SpecialCharTok" w:customStyle="1">
    <w:name w:val="SpecialCharTok"/>
    <w:basedOn w:val="VerbatimChar"/>
    <w:rsid w:val="007E4006"/>
    <w:rPr>
      <w:rFonts w:ascii="Consolas" w:hAnsi="Consolas"/>
      <w:color w:val="000000"/>
      <w:sz w:val="22"/>
      <w:shd w:color="auto" w:fill="f8f8f8" w:val="clear"/>
    </w:rPr>
  </w:style>
  <w:style w:type="character" w:styleId="OtherTok" w:customStyle="1">
    <w:name w:val="OtherTok"/>
    <w:basedOn w:val="VerbatimChar"/>
    <w:rsid w:val="007E4006"/>
    <w:rPr>
      <w:rFonts w:ascii="Consolas" w:hAnsi="Consolas"/>
      <w:color w:val="8f5902"/>
      <w:sz w:val="22"/>
      <w:shd w:color="auto" w:fill="f8f8f8" w:val="clear"/>
    </w:rPr>
  </w:style>
  <w:style w:type="character" w:styleId="StringTok" w:customStyle="1">
    <w:name w:val="StringTok"/>
    <w:basedOn w:val="VerbatimChar"/>
    <w:rsid w:val="007E4006"/>
    <w:rPr>
      <w:rFonts w:ascii="Consolas" w:hAnsi="Consolas"/>
      <w:color w:val="4e9a06"/>
      <w:sz w:val="22"/>
      <w:shd w:color="auto" w:fill="f8f8f8" w:val="clear"/>
    </w:rPr>
  </w:style>
  <w:style w:type="character" w:styleId="AttributeTok" w:customStyle="1">
    <w:name w:val="AttributeTok"/>
    <w:basedOn w:val="VerbatimChar"/>
    <w:rsid w:val="00DC02BD"/>
    <w:rPr>
      <w:rFonts w:ascii="Consolas" w:hAnsi="Consolas"/>
      <w:color w:val="c4a000"/>
      <w:sz w:val="22"/>
      <w:shd w:color="auto" w:fill="f8f8f8" w:val="clear"/>
    </w:rPr>
  </w:style>
  <w:style w:type="character" w:styleId="DecValTok" w:customStyle="1">
    <w:name w:val="DecValTok"/>
    <w:basedOn w:val="VerbatimChar"/>
    <w:rsid w:val="00DC02BD"/>
    <w:rPr>
      <w:rFonts w:ascii="Consolas" w:hAnsi="Consolas"/>
      <w:color w:val="0000cf"/>
      <w:sz w:val="22"/>
      <w:shd w:color="auto" w:fill="f8f8f8" w:val="clear"/>
    </w:rPr>
  </w:style>
  <w:style w:type="character" w:styleId="FloatTok" w:customStyle="1">
    <w:name w:val="FloatTok"/>
    <w:basedOn w:val="VerbatimChar"/>
    <w:rsid w:val="00DC02BD"/>
    <w:rPr>
      <w:rFonts w:ascii="Consolas" w:hAnsi="Consolas"/>
      <w:color w:val="0000cf"/>
      <w:sz w:val="22"/>
      <w:shd w:color="auto" w:fill="f8f8f8" w:val="clear"/>
    </w:rPr>
  </w:style>
  <w:style w:type="paragraph" w:styleId="FirstParagraph" w:customStyle="1">
    <w:name w:val="First Paragraph"/>
    <w:basedOn w:val="BodyText"/>
    <w:next w:val="BodyText"/>
    <w:qFormat w:val="1"/>
    <w:rsid w:val="007A023F"/>
    <w:pPr>
      <w:spacing w:after="180" w:before="180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 w:val="1"/>
    <w:unhideWhenUsed w:val="1"/>
    <w:rsid w:val="007A023F"/>
    <w:pPr>
      <w:spacing w:after="120"/>
    </w:pPr>
  </w:style>
  <w:style w:type="character" w:styleId="BodyTextChar" w:customStyle="1">
    <w:name w:val="Body Text Char"/>
    <w:basedOn w:val="DefaultParagraphFont"/>
    <w:link w:val="BodyText"/>
    <w:uiPriority w:val="99"/>
    <w:semiHidden w:val="1"/>
    <w:rsid w:val="007A023F"/>
  </w:style>
  <w:style w:type="paragraph" w:styleId="HTMLPreformatted">
    <w:name w:val="HTML Preformatted"/>
    <w:basedOn w:val="Normal"/>
    <w:link w:val="HTMLPreformattedChar"/>
    <w:uiPriority w:val="99"/>
    <w:semiHidden w:val="1"/>
    <w:unhideWhenUsed w:val="1"/>
    <w:rsid w:val="008405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cs="Courier New" w:eastAsia="Times New Roman" w:hAnsi="Courier New"/>
      <w:sz w:val="20"/>
      <w:szCs w:val="20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 w:val="1"/>
    <w:rsid w:val="00840507"/>
    <w:rPr>
      <w:rFonts w:ascii="Courier New" w:cs="Courier New" w:eastAsia="Times New Roman" w:hAnsi="Courier New"/>
      <w:sz w:val="20"/>
      <w:szCs w:val="20"/>
    </w:rPr>
  </w:style>
  <w:style w:type="character" w:styleId="gnd-iwgdh3b" w:customStyle="1">
    <w:name w:val="gnd-iwgdh3b"/>
    <w:basedOn w:val="DefaultParagraphFont"/>
    <w:rsid w:val="00840507"/>
  </w:style>
  <w:style w:type="paragraph" w:styleId="BodyTextIndent">
    <w:name w:val="Body Text Indent"/>
    <w:basedOn w:val="Normal"/>
    <w:link w:val="BodyTextIndentChar"/>
    <w:uiPriority w:val="99"/>
    <w:semiHidden w:val="1"/>
    <w:unhideWhenUsed w:val="1"/>
    <w:rsid w:val="00A318CC"/>
    <w:pPr>
      <w:spacing w:after="120"/>
      <w:ind w:left="360"/>
    </w:pPr>
  </w:style>
  <w:style w:type="character" w:styleId="BodyTextIndentChar" w:customStyle="1">
    <w:name w:val="Body Text Indent Char"/>
    <w:basedOn w:val="DefaultParagraphFont"/>
    <w:link w:val="BodyTextIndent"/>
    <w:uiPriority w:val="99"/>
    <w:semiHidden w:val="1"/>
    <w:rsid w:val="00A318CC"/>
  </w:style>
  <w:style w:type="character" w:styleId="time" w:customStyle="1">
    <w:name w:val="time"/>
    <w:basedOn w:val="DefaultParagraphFont"/>
    <w:rsid w:val="00411E4E"/>
  </w:style>
  <w:style w:type="character" w:styleId="i18n" w:customStyle="1">
    <w:name w:val="i18n"/>
    <w:basedOn w:val="DefaultParagraphFont"/>
    <w:rsid w:val="00411E4E"/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9D59F5"/>
  </w:style>
  <w:style w:type="character" w:styleId="Hyperlink">
    <w:name w:val="Hyperlink"/>
    <w:basedOn w:val="DefaultParagraphFont"/>
    <w:uiPriority w:val="99"/>
    <w:unhideWhenUsed w:val="1"/>
    <w:rsid w:val="00C943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C9433C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DOzRZHQQEe/EIg7OtluIv9P+uyw==">CgMxLjA4AHIhMWFRRHN6WnV6QlQyUk1vWU92bkFkakFvNmtnQnZ4NnN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04:10:00Z</dcterms:created>
  <dc:creator>Irina</dc:creator>
</cp:coreProperties>
</file>